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</w:p>
    <w:p>
      <w:pPr>
        <w:spacing w:line="360" w:lineRule="auto"/>
        <w:jc w:val="center"/>
        <w:rPr>
          <w:b/>
          <w:szCs w:val="21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>able 1</w:t>
      </w:r>
      <w:r>
        <w:rPr>
          <w:rFonts w:hint="eastAsia" w:eastAsia="楷体_GB2312"/>
          <w:b/>
          <w:szCs w:val="21"/>
        </w:rPr>
        <w:t>.</w:t>
      </w:r>
      <w:r>
        <w:rPr>
          <w:rFonts w:eastAsia="楷体_GB2312"/>
          <w:b/>
          <w:szCs w:val="21"/>
        </w:rPr>
        <w:t xml:space="preserve"> Clinic-pathological characteristics of 4</w:t>
      </w:r>
      <w:r>
        <w:rPr>
          <w:rFonts w:hint="eastAsia" w:eastAsia="楷体_GB2312"/>
          <w:b/>
          <w:szCs w:val="21"/>
        </w:rPr>
        <w:t>3</w:t>
      </w:r>
      <w:r>
        <w:rPr>
          <w:rFonts w:eastAsia="楷体_GB2312"/>
          <w:b/>
          <w:szCs w:val="21"/>
        </w:rPr>
        <w:t xml:space="preserve"> glioma patients</w:t>
      </w:r>
    </w:p>
    <w:tbl>
      <w:tblPr>
        <w:tblStyle w:val="9"/>
        <w:tblW w:w="79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0"/>
        <w:gridCol w:w="2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5780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haracteristic</w:t>
            </w:r>
          </w:p>
        </w:tc>
        <w:tc>
          <w:tcPr>
            <w:tcW w:w="2170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5780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70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KPS</w:t>
            </w:r>
          </w:p>
        </w:tc>
        <w:tc>
          <w:tcPr>
            <w:tcW w:w="2170" w:type="dxa"/>
            <w:shd w:val="clear" w:color="auto" w:fill="E0E0E0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  <w:shd w:val="clear" w:color="auto" w:fill="FFFFFF" w:themeFill="background1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&gt;80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FFFFFF" w:themeFill="background1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&lt;80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2170" w:type="dxa"/>
            <w:shd w:val="clear" w:color="auto" w:fill="E0E0E0"/>
          </w:tcPr>
          <w:p>
            <w:pPr>
              <w:tabs>
                <w:tab w:val="left" w:pos="281"/>
              </w:tabs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</w:p>
          <w:p>
            <w:pPr>
              <w:tabs>
                <w:tab w:val="left" w:pos="281"/>
              </w:tabs>
              <w:spacing w:line="360" w:lineRule="auto"/>
              <w:jc w:val="left"/>
              <w:rPr>
                <w:szCs w:val="21"/>
              </w:rPr>
            </w:pPr>
          </w:p>
          <w:p>
            <w:pPr>
              <w:tabs>
                <w:tab w:val="left" w:pos="281"/>
              </w:tabs>
              <w:spacing w:line="360" w:lineRule="auto"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ab/>
            </w:r>
            <w:r>
              <w:rPr>
                <w:rFonts w:hint="eastAsia"/>
                <w:szCs w:val="21"/>
              </w:rPr>
              <w:t xml:space="preserve">Male </w:t>
            </w:r>
          </w:p>
        </w:tc>
        <w:tc>
          <w:tcPr>
            <w:tcW w:w="2170" w:type="dxa"/>
          </w:tcPr>
          <w:p>
            <w:pPr>
              <w:tabs>
                <w:tab w:val="left" w:pos="450"/>
              </w:tabs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ab/>
            </w:r>
            <w:r>
              <w:rPr>
                <w:rFonts w:hint="eastAsia"/>
                <w:szCs w:val="21"/>
              </w:rPr>
              <w:t>Female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2170" w:type="dxa"/>
            <w:shd w:val="clear" w:color="auto" w:fill="E0E0E0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≤</w:t>
            </w:r>
            <w:r>
              <w:rPr>
                <w:rFonts w:hint="eastAsia"/>
                <w:szCs w:val="21"/>
              </w:rPr>
              <w:t xml:space="preserve"> 5</w:t>
            </w:r>
            <w:r>
              <w:rPr>
                <w:szCs w:val="21"/>
              </w:rPr>
              <w:t>0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rFonts w:hint="eastAsia"/>
                <w:szCs w:val="21"/>
              </w:rPr>
              <w:t>&gt; 5</w:t>
            </w:r>
            <w:r>
              <w:rPr>
                <w:szCs w:val="21"/>
              </w:rPr>
              <w:t>0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D9D9D9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ade</w:t>
            </w:r>
          </w:p>
        </w:tc>
        <w:tc>
          <w:tcPr>
            <w:tcW w:w="2170" w:type="dxa"/>
            <w:shd w:val="clear" w:color="auto" w:fill="D9D9D9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Low grade</w:t>
            </w:r>
          </w:p>
        </w:tc>
        <w:tc>
          <w:tcPr>
            <w:tcW w:w="2170" w:type="dxa"/>
            <w:shd w:val="clear" w:color="auto" w:fill="auto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GBM</w:t>
            </w:r>
          </w:p>
        </w:tc>
        <w:tc>
          <w:tcPr>
            <w:tcW w:w="2170" w:type="dxa"/>
            <w:shd w:val="clear" w:color="auto" w:fill="auto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5</w:t>
            </w:r>
          </w:p>
        </w:tc>
      </w:tr>
    </w:tbl>
    <w:p>
      <w:pPr>
        <w:spacing w:line="360" w:lineRule="auto"/>
        <w:rPr>
          <w:b/>
          <w:szCs w:val="21"/>
        </w:rPr>
      </w:pPr>
    </w:p>
    <w:p>
      <w:pPr>
        <w:spacing w:line="360" w:lineRule="auto"/>
        <w:jc w:val="center"/>
        <w:rPr>
          <w:rStyle w:val="17"/>
          <w:shd w:val="clear" w:color="auto" w:fill="FFFFFF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>able 2</w:t>
      </w:r>
      <w:r>
        <w:rPr>
          <w:rFonts w:hint="eastAsia" w:eastAsia="楷体_GB2312"/>
          <w:b/>
          <w:szCs w:val="21"/>
        </w:rPr>
        <w:t>.</w:t>
      </w:r>
      <w:r>
        <w:rPr>
          <w:rFonts w:eastAsia="楷体_GB2312"/>
          <w:b/>
          <w:szCs w:val="21"/>
        </w:rPr>
        <w:t xml:space="preserve"> Primers used for the </w:t>
      </w:r>
      <w:r>
        <w:rPr>
          <w:rFonts w:hint="eastAsia" w:eastAsia="楷体_GB2312"/>
          <w:b/>
          <w:szCs w:val="21"/>
        </w:rPr>
        <w:t>c</w:t>
      </w:r>
      <w:r>
        <w:rPr>
          <w:rFonts w:eastAsia="楷体_GB2312"/>
          <w:b/>
          <w:szCs w:val="21"/>
        </w:rPr>
        <w:t>onstruction</w:t>
      </w:r>
      <w:r>
        <w:rPr>
          <w:rFonts w:hint="eastAsia" w:eastAsia="楷体_GB2312"/>
          <w:b/>
          <w:szCs w:val="21"/>
        </w:rPr>
        <w:t xml:space="preserve"> of </w:t>
      </w:r>
      <w:r>
        <w:rPr>
          <w:rFonts w:eastAsia="楷体_GB2312"/>
          <w:b/>
          <w:szCs w:val="21"/>
        </w:rPr>
        <w:t>interference</w:t>
      </w:r>
    </w:p>
    <w:tbl>
      <w:tblPr>
        <w:tblStyle w:val="10"/>
        <w:tblW w:w="8781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3622"/>
        <w:gridCol w:w="3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</w:pPr>
            <w:r>
              <w:t>Primer name</w:t>
            </w:r>
          </w:p>
        </w:tc>
        <w:tc>
          <w:tcPr>
            <w:tcW w:w="7042" w:type="dxa"/>
            <w:gridSpan w:val="2"/>
            <w:noWrap/>
          </w:tcPr>
          <w:p>
            <w:pPr>
              <w:spacing w:line="360" w:lineRule="auto"/>
              <w:ind w:firstLine="2520" w:firstLineChars="1200"/>
            </w:pPr>
            <w: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CDK7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ACAUUGGAUCCUACAUA</w:t>
            </w:r>
          </w:p>
        </w:tc>
        <w:tc>
          <w:tcPr>
            <w:tcW w:w="3420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AUGUAGGAUCCAAUGU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LIMD1-AS1-1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CACCUGAGAAGUCUGUAATT</w:t>
            </w:r>
          </w:p>
        </w:tc>
        <w:tc>
          <w:tcPr>
            <w:tcW w:w="3420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UACAGACUUCUCAGG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LIMD1-AS1-2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AUCUAACCAGCAGCGAATT</w:t>
            </w:r>
          </w:p>
        </w:tc>
        <w:tc>
          <w:tcPr>
            <w:tcW w:w="3420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UCGCUGCUGGUUAGA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HSPA5</w:t>
            </w:r>
          </w:p>
        </w:tc>
        <w:tc>
          <w:tcPr>
            <w:tcW w:w="362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UGUUGGAAGAUUCUGAU</w:t>
            </w:r>
          </w:p>
        </w:tc>
        <w:tc>
          <w:tcPr>
            <w:tcW w:w="342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CAGAAUCUUCCAACACU</w:t>
            </w:r>
          </w:p>
        </w:tc>
      </w:tr>
    </w:tbl>
    <w:p>
      <w:pPr>
        <w:spacing w:line="360" w:lineRule="auto"/>
        <w:rPr>
          <w:rStyle w:val="17"/>
          <w:shd w:val="clear" w:color="auto" w:fill="FFFFFF"/>
        </w:rPr>
      </w:pPr>
    </w:p>
    <w:p>
      <w:pPr>
        <w:spacing w:line="360" w:lineRule="auto"/>
        <w:jc w:val="center"/>
        <w:rPr>
          <w:b/>
        </w:rPr>
      </w:pPr>
      <w:r>
        <w:rPr>
          <w:b/>
        </w:rPr>
        <w:t xml:space="preserve">Supplementary Table 3. Primer pairs for </w:t>
      </w:r>
      <w:r>
        <w:rPr>
          <w:rFonts w:hint="eastAsia"/>
          <w:b/>
        </w:rPr>
        <w:t>promoter</w:t>
      </w:r>
      <w:r>
        <w:rPr>
          <w:b/>
        </w:rPr>
        <w:t xml:space="preserve"> </w:t>
      </w:r>
      <w:r>
        <w:rPr>
          <w:rFonts w:hint="eastAsia"/>
          <w:b/>
        </w:rPr>
        <w:t>and</w:t>
      </w:r>
      <w:r>
        <w:rPr>
          <w:b/>
        </w:rPr>
        <w:t xml:space="preserve"> enhancer regions in ChIP-qPCR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407"/>
        <w:gridCol w:w="2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0" w:type="dxa"/>
          </w:tcPr>
          <w:p>
            <w:pPr>
              <w:spacing w:line="360" w:lineRule="auto"/>
              <w:rPr>
                <w:szCs w:val="21"/>
              </w:rPr>
            </w:pPr>
          </w:p>
        </w:tc>
        <w:tc>
          <w:tcPr>
            <w:tcW w:w="3407" w:type="dxa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2909" w:type="dxa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CGGACCTACAGCAGCAAT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GGCTTCGGTACCCA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E1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CCCAGCACATCCAAGAAT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GGGCGTTATCAA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E2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CTTTCGTGGCAGAGAATA</w:t>
            </w:r>
          </w:p>
        </w:tc>
        <w:tc>
          <w:tcPr>
            <w:tcW w:w="2909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CAACAGCCAAGAG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E3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TTCCTGTTGGCCAGAAAC</w:t>
            </w:r>
          </w:p>
        </w:tc>
        <w:tc>
          <w:tcPr>
            <w:tcW w:w="2909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GACTCCTGAGGCA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E4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TTGCCTGGTTGTCATCA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ACAGGATCTTACGC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8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MD1-AS1</w:t>
            </w: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E5</w:t>
            </w:r>
          </w:p>
        </w:tc>
        <w:tc>
          <w:tcPr>
            <w:tcW w:w="3407" w:type="dxa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TGTCGAATTGTCCGAAT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TTTAGCATCTGCCCACTC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480" w:lineRule="auto"/>
        <w:jc w:val="center"/>
        <w:rPr>
          <w:rFonts w:cs="Arial"/>
          <w:b/>
          <w:sz w:val="21"/>
          <w:szCs w:val="21"/>
        </w:rPr>
      </w:pPr>
      <w:r>
        <w:rPr>
          <w:b/>
          <w:sz w:val="21"/>
          <w:szCs w:val="21"/>
        </w:rPr>
        <w:t>Supplementary</w:t>
      </w:r>
      <w:r>
        <w:rPr>
          <w:rFonts w:hint="eastAsia"/>
          <w:b/>
          <w:sz w:val="21"/>
          <w:szCs w:val="21"/>
        </w:rPr>
        <w:t xml:space="preserve"> </w:t>
      </w:r>
      <w:r>
        <w:rPr>
          <w:rFonts w:hint="eastAsia" w:eastAsia="楷体_GB2312"/>
          <w:b/>
          <w:sz w:val="21"/>
          <w:szCs w:val="21"/>
        </w:rPr>
        <w:t>T</w:t>
      </w:r>
      <w:r>
        <w:rPr>
          <w:rFonts w:eastAsia="楷体_GB2312"/>
          <w:b/>
          <w:sz w:val="21"/>
          <w:szCs w:val="21"/>
        </w:rPr>
        <w:t>able 4</w:t>
      </w:r>
      <w:r>
        <w:rPr>
          <w:rFonts w:hint="eastAsia" w:eastAsia="楷体_GB2312"/>
          <w:b/>
          <w:sz w:val="21"/>
          <w:szCs w:val="21"/>
        </w:rPr>
        <w:t>.</w:t>
      </w:r>
      <w:r>
        <w:rPr>
          <w:rFonts w:eastAsia="楷体_GB2312"/>
          <w:b/>
          <w:sz w:val="21"/>
          <w:szCs w:val="21"/>
        </w:rPr>
        <w:t xml:space="preserve"> Primers used for RT-</w:t>
      </w:r>
      <w:r>
        <w:rPr>
          <w:rFonts w:hint="eastAsia" w:eastAsia="楷体_GB2312"/>
          <w:b/>
          <w:sz w:val="21"/>
          <w:szCs w:val="21"/>
        </w:rPr>
        <w:t>qPCR</w:t>
      </w:r>
    </w:p>
    <w:tbl>
      <w:tblPr>
        <w:tblStyle w:val="9"/>
        <w:tblW w:w="76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961"/>
        <w:gridCol w:w="3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81" w:type="dxa"/>
            <w:gridSpan w:val="3"/>
            <w:shd w:val="clear" w:color="auto" w:fill="auto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eastAsia="楷体_GB2312"/>
                <w:b/>
                <w:szCs w:val="21"/>
              </w:rPr>
              <w:t>RT-</w:t>
            </w:r>
            <w:r>
              <w:rPr>
                <w:rFonts w:hint="eastAsia" w:eastAsia="楷体_GB2312"/>
                <w:b/>
                <w:szCs w:val="21"/>
              </w:rPr>
              <w:t>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IMD1-AS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AAGCGCCCTGTTCCCAA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ATCCGGTTGCTAA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DK7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GGCTCTGGACGTGAAGT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TAATGGCGACAATTT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GTCTACTATGAAGCCCG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AGCCACCAACAAG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TTCGGCAGCAGCTTAAAA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CACAAACGAGCT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AGAAAGATCTGCCACTC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TCATACTGCCCT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GCACCGATACACACTGGA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AAGCTTCCGGAC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GTCCAGCCGAGATGCTAA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TGGAGCTGCTGAG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CCACCTTCAGAAGTGTC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AGGCAAAGCAAGC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ATCCTAGACCAGCATGC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AGGTTACCATAAGT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8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GAGTCAACGGAT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GCTTCCCGTTCTCAG</w:t>
            </w:r>
          </w:p>
        </w:tc>
      </w:tr>
    </w:tbl>
    <w:p>
      <w:pPr>
        <w:spacing w:line="360" w:lineRule="auto"/>
        <w:jc w:val="center"/>
        <w:rPr>
          <w:b/>
          <w:szCs w:val="21"/>
        </w:rPr>
      </w:pPr>
    </w:p>
    <w:p>
      <w:pPr>
        <w:widowControl/>
        <w:jc w:val="left"/>
        <w:rPr>
          <w:b/>
          <w:bCs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center"/>
        <w:rPr>
          <w:sz w:val="21"/>
          <w:szCs w:val="21"/>
        </w:rPr>
      </w:pPr>
      <w:r>
        <w:rPr>
          <w:b/>
          <w:bCs/>
          <w:color w:val="000000"/>
          <w:kern w:val="0"/>
          <w:sz w:val="21"/>
          <w:szCs w:val="21"/>
          <w:lang w:bidi="ar"/>
        </w:rPr>
        <w:t xml:space="preserve">Supplementary Table </w:t>
      </w:r>
      <w:r>
        <w:rPr>
          <w:rFonts w:hint="eastAsia"/>
          <w:b/>
          <w:bCs/>
          <w:color w:val="000000"/>
          <w:kern w:val="0"/>
          <w:sz w:val="21"/>
          <w:szCs w:val="21"/>
          <w:lang w:bidi="ar"/>
        </w:rPr>
        <w:t>5</w:t>
      </w:r>
      <w:r>
        <w:rPr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/>
          <w:b/>
          <w:bCs/>
          <w:color w:val="000000"/>
          <w:kern w:val="0"/>
          <w:sz w:val="21"/>
          <w:szCs w:val="21"/>
          <w:lang w:bidi="ar"/>
        </w:rPr>
        <w:t xml:space="preserve">. </w:t>
      </w:r>
      <w:r>
        <w:rPr>
          <w:b/>
          <w:bCs/>
          <w:color w:val="000000"/>
          <w:kern w:val="0"/>
          <w:sz w:val="21"/>
          <w:szCs w:val="21"/>
          <w:lang w:bidi="ar"/>
        </w:rPr>
        <w:t>Antibodies</w:t>
      </w:r>
    </w:p>
    <w:tbl>
      <w:tblPr>
        <w:tblStyle w:val="10"/>
        <w:tblW w:w="8817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5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RP78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87-I-AP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Proteintech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DK7(R)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027-I-AP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Proteintech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DK7(M)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16T</w:t>
            </w:r>
            <w:r>
              <w:rPr>
                <w:rFonts w:hint="eastAsia"/>
                <w:szCs w:val="21"/>
              </w:rPr>
              <w:t>(</w:t>
            </w:r>
            <w:r>
              <w:rPr>
                <w:rFonts w:hint="eastAsia"/>
              </w:rPr>
              <w:t>Cell Signaling Technology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6009-I-Ig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Proteintech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1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b181103</w:t>
            </w:r>
            <w:r>
              <w:rPr>
                <w:rFonts w:hint="eastAsia"/>
                <w:szCs w:val="21"/>
              </w:rPr>
              <w:t>(A</w:t>
            </w:r>
            <w:r>
              <w:rPr>
                <w:szCs w:val="21"/>
              </w:rPr>
              <w:t>bcam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D1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1724</w:t>
            </w:r>
            <w:r>
              <w:rPr>
                <w:rFonts w:hint="eastAsia"/>
                <w:szCs w:val="21"/>
              </w:rPr>
              <w:t>(A</w:t>
            </w:r>
            <w:r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>clon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clin B1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231</w:t>
            </w:r>
            <w:r>
              <w:rPr>
                <w:rFonts w:hint="eastAsia"/>
                <w:szCs w:val="21"/>
              </w:rPr>
              <w:t xml:space="preserve"> (Cell Signaling Technolo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cl-2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498</w:t>
            </w:r>
            <w:r>
              <w:rPr>
                <w:rFonts w:hint="eastAsia"/>
                <w:szCs w:val="21"/>
              </w:rPr>
              <w:t xml:space="preserve"> (Cell Signaling Technolo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-cadherin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116</w:t>
            </w:r>
            <w:r>
              <w:rPr>
                <w:rFonts w:hint="eastAsia"/>
                <w:szCs w:val="21"/>
              </w:rPr>
              <w:t xml:space="preserve"> (Cell Signaling Technolo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ZEB1</w:t>
            </w:r>
          </w:p>
        </w:tc>
        <w:tc>
          <w:tcPr>
            <w:tcW w:w="591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3243</w:t>
            </w:r>
            <w:r>
              <w:rPr>
                <w:rFonts w:hint="eastAsia"/>
                <w:szCs w:val="21"/>
              </w:rPr>
              <w:t xml:space="preserve"> (Cell Signaling Technology)</w:t>
            </w:r>
          </w:p>
        </w:tc>
      </w:tr>
    </w:tbl>
    <w:p>
      <w:pPr>
        <w:spacing w:line="360" w:lineRule="auto"/>
        <w:jc w:val="center"/>
        <w:rPr>
          <w:b/>
          <w:szCs w:val="21"/>
        </w:rPr>
      </w:pPr>
    </w:p>
    <w:p>
      <w:pPr>
        <w:spacing w:line="360" w:lineRule="auto"/>
        <w:jc w:val="center"/>
        <w:rPr>
          <w:b/>
          <w:szCs w:val="21"/>
        </w:rPr>
      </w:pPr>
    </w:p>
    <w:p>
      <w:pPr>
        <w:spacing w:line="360" w:lineRule="auto"/>
        <w:jc w:val="center"/>
        <w:rPr>
          <w:b/>
          <w:szCs w:val="21"/>
        </w:rPr>
      </w:pPr>
    </w:p>
    <w:p>
      <w:pPr>
        <w:spacing w:line="360" w:lineRule="auto"/>
        <w:jc w:val="center"/>
        <w:rPr>
          <w:b/>
          <w:szCs w:val="21"/>
        </w:rPr>
      </w:pPr>
    </w:p>
    <w:p>
      <w:pPr>
        <w:spacing w:line="360" w:lineRule="auto"/>
        <w:jc w:val="center"/>
        <w:rPr>
          <w:b/>
          <w:szCs w:val="21"/>
        </w:rPr>
      </w:pPr>
    </w:p>
    <w:p>
      <w:pPr>
        <w:spacing w:line="360" w:lineRule="auto"/>
        <w:jc w:val="center"/>
        <w:rPr>
          <w:rStyle w:val="17"/>
          <w:shd w:val="clear" w:color="auto" w:fill="FFFFFF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 xml:space="preserve">able </w:t>
      </w:r>
      <w:r>
        <w:rPr>
          <w:rFonts w:hint="eastAsia" w:eastAsia="楷体_GB2312"/>
          <w:b/>
          <w:szCs w:val="21"/>
        </w:rPr>
        <w:t>6.</w:t>
      </w:r>
      <w:r>
        <w:rPr>
          <w:rFonts w:eastAsia="楷体_GB2312"/>
          <w:b/>
          <w:szCs w:val="21"/>
        </w:rPr>
        <w:t xml:space="preserve"> The sequences of the sgRNA  </w:t>
      </w:r>
    </w:p>
    <w:tbl>
      <w:tblPr>
        <w:tblStyle w:val="10"/>
        <w:tblW w:w="8817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5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noWrap/>
          </w:tcPr>
          <w:p>
            <w:pPr>
              <w:spacing w:line="360" w:lineRule="auto"/>
            </w:pPr>
            <w:r>
              <w:rPr>
                <w:rFonts w:hint="eastAsia"/>
              </w:rPr>
              <w:t>sgRNA</w:t>
            </w:r>
          </w:p>
        </w:tc>
        <w:tc>
          <w:tcPr>
            <w:tcW w:w="5910" w:type="dxa"/>
            <w:noWrap/>
          </w:tcPr>
          <w:p>
            <w:pPr>
              <w:spacing w:line="360" w:lineRule="auto"/>
              <w:ind w:firstLine="2520" w:firstLineChars="1200"/>
              <w:jc w:val="left"/>
            </w:pPr>
            <w: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noWrap/>
          </w:tcPr>
          <w:p>
            <w:pPr>
              <w:spacing w:line="360" w:lineRule="auto"/>
            </w:pPr>
            <w:r>
              <w:t>LIMD1-AS1-SE4</w:t>
            </w:r>
          </w:p>
        </w:tc>
        <w:tc>
          <w:tcPr>
            <w:tcW w:w="5910" w:type="dxa"/>
            <w:noWrap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GCACTCACAACTCG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07" w:type="dxa"/>
            <w:noWrap/>
          </w:tcPr>
          <w:p>
            <w:pPr>
              <w:spacing w:line="360" w:lineRule="auto"/>
            </w:pPr>
            <w:r>
              <w:t>LIMD1-AS2-SE5</w:t>
            </w:r>
          </w:p>
        </w:tc>
        <w:tc>
          <w:tcPr>
            <w:tcW w:w="5910" w:type="dxa"/>
            <w:noWrap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TTAGTGCGCCGCCATGGG</w:t>
            </w:r>
          </w:p>
        </w:tc>
      </w:tr>
    </w:tbl>
    <w:p>
      <w:pPr>
        <w:spacing w:line="360" w:lineRule="auto"/>
        <w:rPr>
          <w:b/>
          <w:szCs w:val="21"/>
        </w:rPr>
      </w:pPr>
    </w:p>
    <w:p>
      <w:pPr>
        <w:spacing w:line="240" w:lineRule="atLeast"/>
        <w:rPr>
          <w:rFonts w:hint="eastAsia" w:ascii="MiSans" w:hAnsi="MiSans" w:cs="MiSans" w:eastAsiaTheme="minorEastAsia"/>
          <w:color w:val="222222"/>
          <w:sz w:val="19"/>
          <w:szCs w:val="19"/>
          <w:shd w:val="clear" w:color="auto" w:fill="FFFFFF"/>
        </w:rPr>
      </w:pPr>
    </w:p>
    <w:p>
      <w:pPr>
        <w:spacing w:line="240" w:lineRule="atLeast"/>
        <w:rPr>
          <w:rFonts w:ascii="MiSans" w:hAnsi="MiSans" w:cs="MiSans" w:eastAsiaTheme="minorEastAsia"/>
          <w:color w:val="222222"/>
          <w:sz w:val="19"/>
          <w:szCs w:val="19"/>
          <w:shd w:val="clear" w:color="auto" w:fill="FFFFFF"/>
        </w:rPr>
      </w:pPr>
    </w:p>
    <w:p>
      <w:pPr>
        <w:spacing w:line="360" w:lineRule="auto"/>
        <w:rPr>
          <w:b/>
          <w:sz w:val="24"/>
        </w:rPr>
      </w:pPr>
    </w:p>
    <w:p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>Figure legends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 S1</w:t>
      </w:r>
      <w:r>
        <w:rPr>
          <w:rFonts w:hint="eastAsia"/>
          <w:bCs/>
          <w:sz w:val="24"/>
        </w:rPr>
        <w:t xml:space="preserve"> (A) Expression levels of LIMD1-AS1 in normal brain and glioma samples from GTEX and TCGA. Each point represents one tissue sample. **p&lt;0.01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B)Expression levels of PVT1 in normal and tumor samples from GTEX and TCGA. **p&lt;0.01</w:t>
      </w:r>
      <w:r>
        <w:rPr>
          <w:bCs/>
          <w:sz w:val="24"/>
        </w:rPr>
        <w:t>.</w:t>
      </w:r>
    </w:p>
    <w:p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Figure S2 </w:t>
      </w:r>
      <w:r>
        <w:rPr>
          <w:rFonts w:hint="eastAsia"/>
          <w:bCs/>
          <w:sz w:val="24"/>
        </w:rPr>
        <w:t>(A) Methylation levels of LIMD1-AS1 in normal brain and tumor samples from TCGA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B)The correlation of LIMD1-AS1 expression and the methylation of LIMD1-AS1 in the TCGA database. (C) The copy number of LIMD1-AS1 glioma samples from TCGA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***p&lt;0.001 (D)The correlation of LIMD1-AS1 expression and the copy number of LIMD1-AS1 in the TCGA database.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 S3</w:t>
      </w:r>
      <w:r>
        <w:rPr>
          <w:rFonts w:hint="eastAsia"/>
          <w:bCs/>
          <w:sz w:val="24"/>
        </w:rPr>
        <w:t xml:space="preserve"> (A) The correlation between LIMD1-AS1 and SE complexes in glioma tissues from the CGGA database. (B) Heatmap of differentially expressed SE complexes between GBM and LGG in CGGA database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C) Univariate analysis presents the hazard ratios and P-value of SE complexes-related genes by the forest plot.</w:t>
      </w:r>
      <w:r>
        <w:rPr>
          <w:bCs/>
          <w:sz w:val="24"/>
        </w:rPr>
        <w:t xml:space="preserve"> (D-E) Expression of CDK7 </w:t>
      </w:r>
      <w:r>
        <w:rPr>
          <w:rFonts w:hint="eastAsia"/>
          <w:bCs/>
          <w:sz w:val="24"/>
        </w:rPr>
        <w:t>and</w:t>
      </w:r>
      <w:r>
        <w:rPr>
          <w:bCs/>
          <w:sz w:val="24"/>
        </w:rPr>
        <w:t xml:space="preserve"> MED1 in LN-18 and T98G cells transfected si-CDK7 as measured by RT-qPCR. **P &lt; 0.01.</w:t>
      </w:r>
      <w:r>
        <w:rPr>
          <w:rFonts w:hint="eastAsia"/>
          <w:bCs/>
          <w:sz w:val="24"/>
          <w:lang w:val="en-US" w:eastAsia="zh-CN"/>
        </w:rPr>
        <w:t xml:space="preserve"> </w:t>
      </w:r>
      <w:r>
        <w:rPr>
          <w:bCs/>
          <w:sz w:val="24"/>
        </w:rPr>
        <w:t>(F)</w:t>
      </w:r>
      <w:r>
        <w:rPr>
          <w:rFonts w:hint="eastAsia"/>
          <w:bCs/>
          <w:sz w:val="24"/>
          <w:lang w:val="en-US" w:eastAsia="zh-CN"/>
        </w:rPr>
        <w:t xml:space="preserve"> </w:t>
      </w:r>
      <w:r>
        <w:rPr>
          <w:rFonts w:hint="eastAsia"/>
          <w:bCs/>
          <w:sz w:val="24"/>
        </w:rPr>
        <w:t xml:space="preserve">The correlation between LIMD1-AS1 and </w:t>
      </w:r>
      <w:r>
        <w:rPr>
          <w:bCs/>
          <w:sz w:val="24"/>
        </w:rPr>
        <w:t>MED1</w:t>
      </w:r>
      <w:r>
        <w:rPr>
          <w:rFonts w:hint="eastAsia"/>
          <w:bCs/>
          <w:sz w:val="24"/>
        </w:rPr>
        <w:t xml:space="preserve"> in glioma tissues</w:t>
      </w:r>
      <w:r>
        <w:rPr>
          <w:bCs/>
          <w:sz w:val="24"/>
        </w:rPr>
        <w:t>.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 S</w:t>
      </w:r>
      <w:r>
        <w:rPr>
          <w:b/>
          <w:sz w:val="24"/>
        </w:rPr>
        <w:t>4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Cs/>
          <w:sz w:val="24"/>
        </w:rPr>
        <w:t>(A) Expressed HSPA5 between GBM and LGG in CGGA database. ***p&lt;0.001. (B) Relative expressed HSPA5 in different grade of glioma in CGGA database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***p&lt;0.001. (C)The expression of LIMD1-AS1 is significantly associated with HSPA5 expression.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 S</w:t>
      </w:r>
      <w:r>
        <w:rPr>
          <w:b/>
          <w:sz w:val="24"/>
        </w:rPr>
        <w:t>5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Cs/>
          <w:sz w:val="24"/>
        </w:rPr>
        <w:t xml:space="preserve">(A-B) Relative expression of LIMD1-AS1 is significantly associated with interferon signaling expression in TCGA and CGGA database. 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 S</w:t>
      </w:r>
      <w:r>
        <w:rPr>
          <w:b/>
          <w:sz w:val="24"/>
        </w:rPr>
        <w:t>6</w:t>
      </w:r>
      <w:r>
        <w:rPr>
          <w:rFonts w:hint="eastAsia"/>
          <w:bCs/>
          <w:sz w:val="24"/>
        </w:rPr>
        <w:t xml:space="preserve"> (A-E) The expression of LIMD1-AS1 co-expression with IFN signatures (DDX58, USP18, STAT1, IRF1, and TNFAIP3) in TCGA Database.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F-J)The expression of LIMD1-AS1 co-expression with IFN signatures (DDX58, USP18, STAT1, IRF1, and TNFAIP3) in CGGA Database.</w:t>
      </w:r>
    </w:p>
    <w:p>
      <w:pPr>
        <w:spacing w:line="360" w:lineRule="auto"/>
        <w:rPr>
          <w:bCs/>
          <w:sz w:val="24"/>
        </w:rPr>
      </w:pPr>
      <w:r>
        <w:rPr>
          <w:rFonts w:hint="eastAsia"/>
          <w:b/>
          <w:sz w:val="24"/>
        </w:rPr>
        <w:t>Figure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7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rFonts w:hint="eastAsia"/>
          <w:bCs/>
          <w:sz w:val="24"/>
        </w:rPr>
        <w:t>(A-E) Overall survival of patients with glioma with IFN signatures expression levels estimated using the Kaplan-Meier method and compared with the log-rank test. (F-J) Disease-free survival of patients with glioma with IFN signatures expression levels estimated using the Kaplan-Meier method and compared with the log-rank test.</w:t>
      </w:r>
    </w:p>
    <w:p>
      <w:pPr>
        <w:spacing w:line="360" w:lineRule="auto"/>
        <w:rPr>
          <w:bCs/>
          <w:sz w:val="24"/>
        </w:rPr>
      </w:pPr>
      <w:bookmarkStart w:id="0" w:name="_GoBack"/>
      <w:bookmarkEnd w:id="0"/>
    </w:p>
    <w:p>
      <w:pPr>
        <w:spacing w:line="360" w:lineRule="auto"/>
        <w:rPr>
          <w:b/>
          <w:sz w:val="24"/>
        </w:rPr>
      </w:pPr>
      <w:r>
        <w:rPr>
          <w:rFonts w:hint="eastAsia"/>
          <w:bCs/>
          <w:sz w:val="24"/>
        </w:rPr>
        <w:t xml:space="preserve">  </w:t>
      </w:r>
    </w:p>
    <w:sectPr>
      <w:footerReference r:id="rId3" w:type="default"/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29775530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MxMWJlNTdiMTc0YTcyMTJjM2Y1ODkyYjcwOWIxYTkifQ=="/>
  </w:docVars>
  <w:rsids>
    <w:rsidRoot w:val="000E0640"/>
    <w:rsid w:val="000020FE"/>
    <w:rsid w:val="00041191"/>
    <w:rsid w:val="00041831"/>
    <w:rsid w:val="00044287"/>
    <w:rsid w:val="0004554D"/>
    <w:rsid w:val="00050303"/>
    <w:rsid w:val="00050B97"/>
    <w:rsid w:val="00054584"/>
    <w:rsid w:val="00067789"/>
    <w:rsid w:val="00085088"/>
    <w:rsid w:val="000C6A20"/>
    <w:rsid w:val="000D7DC5"/>
    <w:rsid w:val="000E0640"/>
    <w:rsid w:val="00104E1E"/>
    <w:rsid w:val="00112487"/>
    <w:rsid w:val="00134C82"/>
    <w:rsid w:val="001377B8"/>
    <w:rsid w:val="001410C5"/>
    <w:rsid w:val="00165E92"/>
    <w:rsid w:val="00171C9F"/>
    <w:rsid w:val="00173D89"/>
    <w:rsid w:val="00193AF1"/>
    <w:rsid w:val="001A7B38"/>
    <w:rsid w:val="001B1647"/>
    <w:rsid w:val="001B419A"/>
    <w:rsid w:val="001C578D"/>
    <w:rsid w:val="001D41CE"/>
    <w:rsid w:val="001E3541"/>
    <w:rsid w:val="001F0780"/>
    <w:rsid w:val="001F0BF7"/>
    <w:rsid w:val="00232D83"/>
    <w:rsid w:val="0023457C"/>
    <w:rsid w:val="00235ADB"/>
    <w:rsid w:val="00237A6E"/>
    <w:rsid w:val="00274232"/>
    <w:rsid w:val="0029320D"/>
    <w:rsid w:val="002B19A0"/>
    <w:rsid w:val="002D5188"/>
    <w:rsid w:val="00304E43"/>
    <w:rsid w:val="00305FA6"/>
    <w:rsid w:val="00321362"/>
    <w:rsid w:val="00336E71"/>
    <w:rsid w:val="00342EFE"/>
    <w:rsid w:val="0034525B"/>
    <w:rsid w:val="00355C4B"/>
    <w:rsid w:val="00381415"/>
    <w:rsid w:val="003855C3"/>
    <w:rsid w:val="0039510D"/>
    <w:rsid w:val="003B438E"/>
    <w:rsid w:val="003C01B9"/>
    <w:rsid w:val="003C42B0"/>
    <w:rsid w:val="003C51B6"/>
    <w:rsid w:val="003E02D8"/>
    <w:rsid w:val="003E0E90"/>
    <w:rsid w:val="003F164A"/>
    <w:rsid w:val="00400BFF"/>
    <w:rsid w:val="004013B7"/>
    <w:rsid w:val="00440E50"/>
    <w:rsid w:val="004417A4"/>
    <w:rsid w:val="004526F5"/>
    <w:rsid w:val="00477600"/>
    <w:rsid w:val="00481A83"/>
    <w:rsid w:val="004838EB"/>
    <w:rsid w:val="00490DE6"/>
    <w:rsid w:val="0049375A"/>
    <w:rsid w:val="004B7079"/>
    <w:rsid w:val="004C3654"/>
    <w:rsid w:val="004C59F5"/>
    <w:rsid w:val="004F60FC"/>
    <w:rsid w:val="00521481"/>
    <w:rsid w:val="00535A82"/>
    <w:rsid w:val="0055140B"/>
    <w:rsid w:val="00552E3E"/>
    <w:rsid w:val="00582B18"/>
    <w:rsid w:val="005A308D"/>
    <w:rsid w:val="005B1BE6"/>
    <w:rsid w:val="005C5C64"/>
    <w:rsid w:val="005D370C"/>
    <w:rsid w:val="005E160A"/>
    <w:rsid w:val="006076E0"/>
    <w:rsid w:val="00615059"/>
    <w:rsid w:val="00623FF4"/>
    <w:rsid w:val="00680DFD"/>
    <w:rsid w:val="00682818"/>
    <w:rsid w:val="006942A3"/>
    <w:rsid w:val="006A74C9"/>
    <w:rsid w:val="006A74E5"/>
    <w:rsid w:val="006B595E"/>
    <w:rsid w:val="006E2E1A"/>
    <w:rsid w:val="006F0343"/>
    <w:rsid w:val="006F5239"/>
    <w:rsid w:val="0070468B"/>
    <w:rsid w:val="007222AE"/>
    <w:rsid w:val="00737C51"/>
    <w:rsid w:val="00767C8B"/>
    <w:rsid w:val="00776C35"/>
    <w:rsid w:val="007A1D8C"/>
    <w:rsid w:val="007D0618"/>
    <w:rsid w:val="0080121D"/>
    <w:rsid w:val="00803FB9"/>
    <w:rsid w:val="00820127"/>
    <w:rsid w:val="00822A75"/>
    <w:rsid w:val="00850118"/>
    <w:rsid w:val="00855EF1"/>
    <w:rsid w:val="00856B57"/>
    <w:rsid w:val="00872B5F"/>
    <w:rsid w:val="00886555"/>
    <w:rsid w:val="00891FC3"/>
    <w:rsid w:val="0089417B"/>
    <w:rsid w:val="008C03C9"/>
    <w:rsid w:val="00900279"/>
    <w:rsid w:val="00903266"/>
    <w:rsid w:val="00913C53"/>
    <w:rsid w:val="00914170"/>
    <w:rsid w:val="00965AA9"/>
    <w:rsid w:val="009C40B6"/>
    <w:rsid w:val="009E65F3"/>
    <w:rsid w:val="009F3FE8"/>
    <w:rsid w:val="00A10751"/>
    <w:rsid w:val="00A115CF"/>
    <w:rsid w:val="00A13219"/>
    <w:rsid w:val="00A2031C"/>
    <w:rsid w:val="00A263C3"/>
    <w:rsid w:val="00A27C02"/>
    <w:rsid w:val="00A6138F"/>
    <w:rsid w:val="00A71D90"/>
    <w:rsid w:val="00A94EA0"/>
    <w:rsid w:val="00AB2D8B"/>
    <w:rsid w:val="00AC0C77"/>
    <w:rsid w:val="00AC46AE"/>
    <w:rsid w:val="00B13A24"/>
    <w:rsid w:val="00B16CAA"/>
    <w:rsid w:val="00B32244"/>
    <w:rsid w:val="00B406EE"/>
    <w:rsid w:val="00B42D27"/>
    <w:rsid w:val="00B64150"/>
    <w:rsid w:val="00BA0B19"/>
    <w:rsid w:val="00BB23E2"/>
    <w:rsid w:val="00BB3F7F"/>
    <w:rsid w:val="00BC2ABE"/>
    <w:rsid w:val="00BF6A07"/>
    <w:rsid w:val="00C003C2"/>
    <w:rsid w:val="00C03FC5"/>
    <w:rsid w:val="00C25D33"/>
    <w:rsid w:val="00C67540"/>
    <w:rsid w:val="00C71E2E"/>
    <w:rsid w:val="00C835E0"/>
    <w:rsid w:val="00C95696"/>
    <w:rsid w:val="00CA7FFE"/>
    <w:rsid w:val="00CB4721"/>
    <w:rsid w:val="00CC5E0F"/>
    <w:rsid w:val="00CD500E"/>
    <w:rsid w:val="00CD74CC"/>
    <w:rsid w:val="00D04585"/>
    <w:rsid w:val="00D17CBC"/>
    <w:rsid w:val="00D2667F"/>
    <w:rsid w:val="00D472EF"/>
    <w:rsid w:val="00D521C8"/>
    <w:rsid w:val="00D54D78"/>
    <w:rsid w:val="00D85A47"/>
    <w:rsid w:val="00D90B47"/>
    <w:rsid w:val="00D91406"/>
    <w:rsid w:val="00D95219"/>
    <w:rsid w:val="00D95C70"/>
    <w:rsid w:val="00DA19E3"/>
    <w:rsid w:val="00DA3063"/>
    <w:rsid w:val="00DC6D34"/>
    <w:rsid w:val="00DD21B9"/>
    <w:rsid w:val="00DD4012"/>
    <w:rsid w:val="00DE496D"/>
    <w:rsid w:val="00DF2C4D"/>
    <w:rsid w:val="00E05FE7"/>
    <w:rsid w:val="00E13916"/>
    <w:rsid w:val="00E2335B"/>
    <w:rsid w:val="00E26C19"/>
    <w:rsid w:val="00E346AD"/>
    <w:rsid w:val="00E64850"/>
    <w:rsid w:val="00E8110B"/>
    <w:rsid w:val="00E82F28"/>
    <w:rsid w:val="00E924A6"/>
    <w:rsid w:val="00EB7953"/>
    <w:rsid w:val="00EF31B2"/>
    <w:rsid w:val="00F06CD8"/>
    <w:rsid w:val="00F129E0"/>
    <w:rsid w:val="00F237CD"/>
    <w:rsid w:val="00F33629"/>
    <w:rsid w:val="00F702E1"/>
    <w:rsid w:val="00FA6CBF"/>
    <w:rsid w:val="00FE0EAB"/>
    <w:rsid w:val="00FE2EA2"/>
    <w:rsid w:val="016025FC"/>
    <w:rsid w:val="016F45ED"/>
    <w:rsid w:val="0196601E"/>
    <w:rsid w:val="02277A21"/>
    <w:rsid w:val="027173B8"/>
    <w:rsid w:val="02832A46"/>
    <w:rsid w:val="02C10E79"/>
    <w:rsid w:val="02D2752A"/>
    <w:rsid w:val="02E21A9D"/>
    <w:rsid w:val="02F23728"/>
    <w:rsid w:val="037F5033"/>
    <w:rsid w:val="03C74BB5"/>
    <w:rsid w:val="04387860"/>
    <w:rsid w:val="05A27687"/>
    <w:rsid w:val="05EF115E"/>
    <w:rsid w:val="0686267C"/>
    <w:rsid w:val="06A80DCA"/>
    <w:rsid w:val="06B45F78"/>
    <w:rsid w:val="073825C8"/>
    <w:rsid w:val="07397B77"/>
    <w:rsid w:val="073C00D3"/>
    <w:rsid w:val="0753050D"/>
    <w:rsid w:val="077010BF"/>
    <w:rsid w:val="07BC2556"/>
    <w:rsid w:val="08033F4C"/>
    <w:rsid w:val="08275C22"/>
    <w:rsid w:val="08687FE8"/>
    <w:rsid w:val="08E91129"/>
    <w:rsid w:val="090E0B90"/>
    <w:rsid w:val="093F0D49"/>
    <w:rsid w:val="09A3752A"/>
    <w:rsid w:val="0A5379FF"/>
    <w:rsid w:val="0A967A26"/>
    <w:rsid w:val="0AAE262A"/>
    <w:rsid w:val="0AC243F5"/>
    <w:rsid w:val="0AC57974"/>
    <w:rsid w:val="0AE22475"/>
    <w:rsid w:val="0AEE2673"/>
    <w:rsid w:val="0B380146"/>
    <w:rsid w:val="0B6947A3"/>
    <w:rsid w:val="0BD23A06"/>
    <w:rsid w:val="0BD47E6F"/>
    <w:rsid w:val="0C0D3381"/>
    <w:rsid w:val="0CA830A9"/>
    <w:rsid w:val="0CC003F3"/>
    <w:rsid w:val="0CD21ED4"/>
    <w:rsid w:val="0CEC2C31"/>
    <w:rsid w:val="0D026C5D"/>
    <w:rsid w:val="0D815DD4"/>
    <w:rsid w:val="0DC67C8B"/>
    <w:rsid w:val="0DD22052"/>
    <w:rsid w:val="0E6D6359"/>
    <w:rsid w:val="0EB75826"/>
    <w:rsid w:val="0EDE1004"/>
    <w:rsid w:val="0EDF7256"/>
    <w:rsid w:val="0F227143"/>
    <w:rsid w:val="0F7B4AA5"/>
    <w:rsid w:val="0F8C5E13"/>
    <w:rsid w:val="0F9067A2"/>
    <w:rsid w:val="0FA51E65"/>
    <w:rsid w:val="101051ED"/>
    <w:rsid w:val="10164BA4"/>
    <w:rsid w:val="1068327B"/>
    <w:rsid w:val="106C672D"/>
    <w:rsid w:val="107A6B0B"/>
    <w:rsid w:val="107E484D"/>
    <w:rsid w:val="10B2706D"/>
    <w:rsid w:val="10E47D4F"/>
    <w:rsid w:val="10E570DF"/>
    <w:rsid w:val="11237C8E"/>
    <w:rsid w:val="11494E5B"/>
    <w:rsid w:val="115D26B4"/>
    <w:rsid w:val="1195427E"/>
    <w:rsid w:val="11AE1162"/>
    <w:rsid w:val="11CE45FB"/>
    <w:rsid w:val="11DF756D"/>
    <w:rsid w:val="12152F8F"/>
    <w:rsid w:val="12215629"/>
    <w:rsid w:val="12D53B23"/>
    <w:rsid w:val="12DB60E9"/>
    <w:rsid w:val="12E4233E"/>
    <w:rsid w:val="135533AC"/>
    <w:rsid w:val="13692EF4"/>
    <w:rsid w:val="137D48C0"/>
    <w:rsid w:val="138A3509"/>
    <w:rsid w:val="13A522D1"/>
    <w:rsid w:val="140B289C"/>
    <w:rsid w:val="14177467"/>
    <w:rsid w:val="14487094"/>
    <w:rsid w:val="144B1D8B"/>
    <w:rsid w:val="1455322D"/>
    <w:rsid w:val="147D68EA"/>
    <w:rsid w:val="14CB497A"/>
    <w:rsid w:val="155B5A0F"/>
    <w:rsid w:val="159863B1"/>
    <w:rsid w:val="15F07F9B"/>
    <w:rsid w:val="16C52B9B"/>
    <w:rsid w:val="16EB5BA9"/>
    <w:rsid w:val="16F86B4A"/>
    <w:rsid w:val="17171557"/>
    <w:rsid w:val="174F421A"/>
    <w:rsid w:val="178C63C1"/>
    <w:rsid w:val="17936E30"/>
    <w:rsid w:val="17E40A68"/>
    <w:rsid w:val="17F35B20"/>
    <w:rsid w:val="17F90C5D"/>
    <w:rsid w:val="188B3FAB"/>
    <w:rsid w:val="18D86AC4"/>
    <w:rsid w:val="1934019F"/>
    <w:rsid w:val="19A31F69"/>
    <w:rsid w:val="1A1A7D0F"/>
    <w:rsid w:val="1A4C59BC"/>
    <w:rsid w:val="1A734CF7"/>
    <w:rsid w:val="1A9A4CE6"/>
    <w:rsid w:val="1AA44EB0"/>
    <w:rsid w:val="1AB70779"/>
    <w:rsid w:val="1B520DB0"/>
    <w:rsid w:val="1B634D6B"/>
    <w:rsid w:val="1BF9747E"/>
    <w:rsid w:val="1BFE4A94"/>
    <w:rsid w:val="1C182927"/>
    <w:rsid w:val="1C280235"/>
    <w:rsid w:val="1D440BCC"/>
    <w:rsid w:val="1DC44B8B"/>
    <w:rsid w:val="1DC835AB"/>
    <w:rsid w:val="1DD500B4"/>
    <w:rsid w:val="1E0C1593"/>
    <w:rsid w:val="1E4C5F8A"/>
    <w:rsid w:val="1E5E181A"/>
    <w:rsid w:val="1E8219AC"/>
    <w:rsid w:val="1EAA2CB1"/>
    <w:rsid w:val="1ECF44C6"/>
    <w:rsid w:val="1EE2244B"/>
    <w:rsid w:val="1F1949EF"/>
    <w:rsid w:val="1F664E2A"/>
    <w:rsid w:val="1F693880"/>
    <w:rsid w:val="1F8C44C0"/>
    <w:rsid w:val="1FB77434"/>
    <w:rsid w:val="1FEC4AD5"/>
    <w:rsid w:val="20165E3A"/>
    <w:rsid w:val="210737D8"/>
    <w:rsid w:val="213D7E0C"/>
    <w:rsid w:val="21435F37"/>
    <w:rsid w:val="21893052"/>
    <w:rsid w:val="21BF4CC5"/>
    <w:rsid w:val="21C733CF"/>
    <w:rsid w:val="21E8185D"/>
    <w:rsid w:val="226338A3"/>
    <w:rsid w:val="22DD3655"/>
    <w:rsid w:val="22E20C6B"/>
    <w:rsid w:val="23356FED"/>
    <w:rsid w:val="234F0B0B"/>
    <w:rsid w:val="23644259"/>
    <w:rsid w:val="237C38A4"/>
    <w:rsid w:val="23827D58"/>
    <w:rsid w:val="23B02B18"/>
    <w:rsid w:val="23C12F77"/>
    <w:rsid w:val="23FE1AD5"/>
    <w:rsid w:val="241E2177"/>
    <w:rsid w:val="24651B54"/>
    <w:rsid w:val="24724DDE"/>
    <w:rsid w:val="249B37C8"/>
    <w:rsid w:val="25241B02"/>
    <w:rsid w:val="25710085"/>
    <w:rsid w:val="257B0F03"/>
    <w:rsid w:val="25E35426"/>
    <w:rsid w:val="26093B2A"/>
    <w:rsid w:val="26103D41"/>
    <w:rsid w:val="264E1097"/>
    <w:rsid w:val="26647BE9"/>
    <w:rsid w:val="269F0C21"/>
    <w:rsid w:val="26AD6342"/>
    <w:rsid w:val="27247AA4"/>
    <w:rsid w:val="27693709"/>
    <w:rsid w:val="277B68DB"/>
    <w:rsid w:val="27C63758"/>
    <w:rsid w:val="27CC5A46"/>
    <w:rsid w:val="280451E0"/>
    <w:rsid w:val="2852425C"/>
    <w:rsid w:val="285C501C"/>
    <w:rsid w:val="28890BD2"/>
    <w:rsid w:val="2920604A"/>
    <w:rsid w:val="29312005"/>
    <w:rsid w:val="294C32E2"/>
    <w:rsid w:val="29722A31"/>
    <w:rsid w:val="29847077"/>
    <w:rsid w:val="298505A2"/>
    <w:rsid w:val="29B827AD"/>
    <w:rsid w:val="29E277A3"/>
    <w:rsid w:val="29F57FFF"/>
    <w:rsid w:val="2A011A57"/>
    <w:rsid w:val="2A3A138D"/>
    <w:rsid w:val="2A4D7312"/>
    <w:rsid w:val="2A780559"/>
    <w:rsid w:val="2A7F3244"/>
    <w:rsid w:val="2AD01CF1"/>
    <w:rsid w:val="2ADF3FBC"/>
    <w:rsid w:val="2AFC69ED"/>
    <w:rsid w:val="2B726905"/>
    <w:rsid w:val="2B940F71"/>
    <w:rsid w:val="2B9E1713"/>
    <w:rsid w:val="2C3D26A8"/>
    <w:rsid w:val="2CEF46B1"/>
    <w:rsid w:val="2D8F23BE"/>
    <w:rsid w:val="2DB9081B"/>
    <w:rsid w:val="2DFB52D7"/>
    <w:rsid w:val="2E1343CF"/>
    <w:rsid w:val="2EEE0998"/>
    <w:rsid w:val="2EF6574C"/>
    <w:rsid w:val="2F4F7689"/>
    <w:rsid w:val="2F5729E1"/>
    <w:rsid w:val="2FAD2601"/>
    <w:rsid w:val="2FC02334"/>
    <w:rsid w:val="304E3AEA"/>
    <w:rsid w:val="30717AD3"/>
    <w:rsid w:val="307750E9"/>
    <w:rsid w:val="30CB71E3"/>
    <w:rsid w:val="314F1BC2"/>
    <w:rsid w:val="31536A92"/>
    <w:rsid w:val="3163566D"/>
    <w:rsid w:val="31B5521C"/>
    <w:rsid w:val="31FC6632"/>
    <w:rsid w:val="324803BF"/>
    <w:rsid w:val="325356E2"/>
    <w:rsid w:val="325F5E35"/>
    <w:rsid w:val="3271715D"/>
    <w:rsid w:val="32717916"/>
    <w:rsid w:val="32935ADE"/>
    <w:rsid w:val="32974765"/>
    <w:rsid w:val="3302598D"/>
    <w:rsid w:val="337E0AA5"/>
    <w:rsid w:val="33883169"/>
    <w:rsid w:val="33F00D0E"/>
    <w:rsid w:val="33FB6647"/>
    <w:rsid w:val="342B1D46"/>
    <w:rsid w:val="34517B04"/>
    <w:rsid w:val="3454129D"/>
    <w:rsid w:val="347100A1"/>
    <w:rsid w:val="34871673"/>
    <w:rsid w:val="34C94EF6"/>
    <w:rsid w:val="34E73EBF"/>
    <w:rsid w:val="351153E0"/>
    <w:rsid w:val="35AF1484"/>
    <w:rsid w:val="35BE10C4"/>
    <w:rsid w:val="35ED1C97"/>
    <w:rsid w:val="3617399F"/>
    <w:rsid w:val="36784067"/>
    <w:rsid w:val="36985DB9"/>
    <w:rsid w:val="36C721FA"/>
    <w:rsid w:val="36EA5EE9"/>
    <w:rsid w:val="36F01751"/>
    <w:rsid w:val="3736112E"/>
    <w:rsid w:val="37F4701F"/>
    <w:rsid w:val="386C12AB"/>
    <w:rsid w:val="387267E7"/>
    <w:rsid w:val="38D330D8"/>
    <w:rsid w:val="38FE51E3"/>
    <w:rsid w:val="39202096"/>
    <w:rsid w:val="3A3536EC"/>
    <w:rsid w:val="3AA151BA"/>
    <w:rsid w:val="3AE90E3B"/>
    <w:rsid w:val="3B007A89"/>
    <w:rsid w:val="3B023801"/>
    <w:rsid w:val="3B6A75F8"/>
    <w:rsid w:val="3B6E70E8"/>
    <w:rsid w:val="3B8561E0"/>
    <w:rsid w:val="3C3C71E7"/>
    <w:rsid w:val="3C8B7826"/>
    <w:rsid w:val="3CDA0F53"/>
    <w:rsid w:val="3CFD4BC8"/>
    <w:rsid w:val="3D205DF7"/>
    <w:rsid w:val="3DB73753"/>
    <w:rsid w:val="3E09134A"/>
    <w:rsid w:val="3E1D3081"/>
    <w:rsid w:val="3E6B3DB3"/>
    <w:rsid w:val="3ECF60F0"/>
    <w:rsid w:val="3EEA2F2A"/>
    <w:rsid w:val="3EEA7FEB"/>
    <w:rsid w:val="3F06588A"/>
    <w:rsid w:val="3F1D32FF"/>
    <w:rsid w:val="3F41199C"/>
    <w:rsid w:val="3F426BE3"/>
    <w:rsid w:val="3FC90D91"/>
    <w:rsid w:val="4061721C"/>
    <w:rsid w:val="407A652F"/>
    <w:rsid w:val="4141440A"/>
    <w:rsid w:val="416B72A2"/>
    <w:rsid w:val="41801923"/>
    <w:rsid w:val="41DD28D2"/>
    <w:rsid w:val="41FC7F11"/>
    <w:rsid w:val="41FD2F74"/>
    <w:rsid w:val="420C3236"/>
    <w:rsid w:val="42845443"/>
    <w:rsid w:val="42AE1D75"/>
    <w:rsid w:val="42B079D5"/>
    <w:rsid w:val="42CD0B98"/>
    <w:rsid w:val="42D24401"/>
    <w:rsid w:val="430376BB"/>
    <w:rsid w:val="43217136"/>
    <w:rsid w:val="4348021F"/>
    <w:rsid w:val="4374370A"/>
    <w:rsid w:val="43762FDE"/>
    <w:rsid w:val="44054362"/>
    <w:rsid w:val="44080C2B"/>
    <w:rsid w:val="440B5E1C"/>
    <w:rsid w:val="4469669F"/>
    <w:rsid w:val="449D27EC"/>
    <w:rsid w:val="44C71617"/>
    <w:rsid w:val="44CD1324"/>
    <w:rsid w:val="45A31936"/>
    <w:rsid w:val="45AD2F03"/>
    <w:rsid w:val="45C344D5"/>
    <w:rsid w:val="46054AED"/>
    <w:rsid w:val="461E795D"/>
    <w:rsid w:val="46E92069"/>
    <w:rsid w:val="47017063"/>
    <w:rsid w:val="470628CB"/>
    <w:rsid w:val="474156B1"/>
    <w:rsid w:val="47A65E5C"/>
    <w:rsid w:val="47E50732"/>
    <w:rsid w:val="47EE714D"/>
    <w:rsid w:val="48781F78"/>
    <w:rsid w:val="489060B4"/>
    <w:rsid w:val="48E309BD"/>
    <w:rsid w:val="48E8306E"/>
    <w:rsid w:val="493E459E"/>
    <w:rsid w:val="4A477482"/>
    <w:rsid w:val="4A633B90"/>
    <w:rsid w:val="4ABA3188"/>
    <w:rsid w:val="4B1E13B1"/>
    <w:rsid w:val="4B496909"/>
    <w:rsid w:val="4B5455C2"/>
    <w:rsid w:val="4B644064"/>
    <w:rsid w:val="4B7654D5"/>
    <w:rsid w:val="4C4262DE"/>
    <w:rsid w:val="4C561BFF"/>
    <w:rsid w:val="4C6205A3"/>
    <w:rsid w:val="4C96649F"/>
    <w:rsid w:val="4CE90CC5"/>
    <w:rsid w:val="4DE2554E"/>
    <w:rsid w:val="4E59696B"/>
    <w:rsid w:val="4E612ADD"/>
    <w:rsid w:val="4E954F12"/>
    <w:rsid w:val="4ED26C8A"/>
    <w:rsid w:val="4F6463E1"/>
    <w:rsid w:val="4FC11A85"/>
    <w:rsid w:val="4FC13968"/>
    <w:rsid w:val="4FEC63D6"/>
    <w:rsid w:val="503F0BFC"/>
    <w:rsid w:val="50FF48F2"/>
    <w:rsid w:val="51094119"/>
    <w:rsid w:val="5147420C"/>
    <w:rsid w:val="51506CD3"/>
    <w:rsid w:val="517174DB"/>
    <w:rsid w:val="519A785B"/>
    <w:rsid w:val="51BD687F"/>
    <w:rsid w:val="51DA5080"/>
    <w:rsid w:val="520420FD"/>
    <w:rsid w:val="52120376"/>
    <w:rsid w:val="524E3378"/>
    <w:rsid w:val="52657179"/>
    <w:rsid w:val="52B61649"/>
    <w:rsid w:val="53736148"/>
    <w:rsid w:val="53A63C8F"/>
    <w:rsid w:val="53B30CFF"/>
    <w:rsid w:val="54184866"/>
    <w:rsid w:val="544F3B03"/>
    <w:rsid w:val="54C973AF"/>
    <w:rsid w:val="54DC2EBD"/>
    <w:rsid w:val="55A92783"/>
    <w:rsid w:val="55D122F6"/>
    <w:rsid w:val="55EC7130"/>
    <w:rsid w:val="55F80994"/>
    <w:rsid w:val="56101070"/>
    <w:rsid w:val="56E82620"/>
    <w:rsid w:val="570010E5"/>
    <w:rsid w:val="57256D9D"/>
    <w:rsid w:val="574A05B2"/>
    <w:rsid w:val="577613A7"/>
    <w:rsid w:val="57A2128B"/>
    <w:rsid w:val="57E02CC4"/>
    <w:rsid w:val="57EC1669"/>
    <w:rsid w:val="58507E4A"/>
    <w:rsid w:val="58622C4C"/>
    <w:rsid w:val="587A5708"/>
    <w:rsid w:val="58D6398C"/>
    <w:rsid w:val="58F364A7"/>
    <w:rsid w:val="591250FF"/>
    <w:rsid w:val="59413C36"/>
    <w:rsid w:val="59525ED0"/>
    <w:rsid w:val="596516D3"/>
    <w:rsid w:val="5A0507C0"/>
    <w:rsid w:val="5A47702B"/>
    <w:rsid w:val="5AF24122"/>
    <w:rsid w:val="5B123195"/>
    <w:rsid w:val="5B5E287E"/>
    <w:rsid w:val="5B7D198C"/>
    <w:rsid w:val="5B7F2299"/>
    <w:rsid w:val="5B9E711E"/>
    <w:rsid w:val="5BE51025"/>
    <w:rsid w:val="5C29649A"/>
    <w:rsid w:val="5C784C6F"/>
    <w:rsid w:val="5CB70498"/>
    <w:rsid w:val="5D156F6C"/>
    <w:rsid w:val="5D3915A3"/>
    <w:rsid w:val="5D504871"/>
    <w:rsid w:val="5D5E0913"/>
    <w:rsid w:val="5DBB5D65"/>
    <w:rsid w:val="5DE66B5A"/>
    <w:rsid w:val="5E710B1A"/>
    <w:rsid w:val="5EE4753E"/>
    <w:rsid w:val="5EEE3F19"/>
    <w:rsid w:val="5EF14CBD"/>
    <w:rsid w:val="5F9F3465"/>
    <w:rsid w:val="5FA6034F"/>
    <w:rsid w:val="5FCD7FD2"/>
    <w:rsid w:val="600532C8"/>
    <w:rsid w:val="600762F7"/>
    <w:rsid w:val="60235714"/>
    <w:rsid w:val="606A0DA9"/>
    <w:rsid w:val="60DB671F"/>
    <w:rsid w:val="60E76694"/>
    <w:rsid w:val="6105554A"/>
    <w:rsid w:val="614B7400"/>
    <w:rsid w:val="61500EBB"/>
    <w:rsid w:val="61AD1E69"/>
    <w:rsid w:val="61E26B77"/>
    <w:rsid w:val="624E7A01"/>
    <w:rsid w:val="62797F9D"/>
    <w:rsid w:val="62BD2580"/>
    <w:rsid w:val="62C515F2"/>
    <w:rsid w:val="62E0626E"/>
    <w:rsid w:val="636E73D6"/>
    <w:rsid w:val="63E1404C"/>
    <w:rsid w:val="6401649C"/>
    <w:rsid w:val="64155AA4"/>
    <w:rsid w:val="641A755E"/>
    <w:rsid w:val="641E7BFC"/>
    <w:rsid w:val="646E240D"/>
    <w:rsid w:val="655F16CC"/>
    <w:rsid w:val="660D737A"/>
    <w:rsid w:val="6659436D"/>
    <w:rsid w:val="666176C6"/>
    <w:rsid w:val="66643592"/>
    <w:rsid w:val="666D7E19"/>
    <w:rsid w:val="667C67C4"/>
    <w:rsid w:val="66867765"/>
    <w:rsid w:val="66983B1E"/>
    <w:rsid w:val="66C814F3"/>
    <w:rsid w:val="66E300DB"/>
    <w:rsid w:val="675B4115"/>
    <w:rsid w:val="675F2DED"/>
    <w:rsid w:val="679118E5"/>
    <w:rsid w:val="67A94DCB"/>
    <w:rsid w:val="67B83316"/>
    <w:rsid w:val="67B96029"/>
    <w:rsid w:val="684828EC"/>
    <w:rsid w:val="68582403"/>
    <w:rsid w:val="687436E1"/>
    <w:rsid w:val="690C3919"/>
    <w:rsid w:val="69912070"/>
    <w:rsid w:val="69961435"/>
    <w:rsid w:val="6A140B56"/>
    <w:rsid w:val="6ADC731B"/>
    <w:rsid w:val="6B37632D"/>
    <w:rsid w:val="6B776BCD"/>
    <w:rsid w:val="6B87197D"/>
    <w:rsid w:val="6BF15048"/>
    <w:rsid w:val="6BF6440D"/>
    <w:rsid w:val="6C3B62C3"/>
    <w:rsid w:val="6CB70040"/>
    <w:rsid w:val="6CC91B21"/>
    <w:rsid w:val="6CD01102"/>
    <w:rsid w:val="6DCF760B"/>
    <w:rsid w:val="6DEA61F3"/>
    <w:rsid w:val="6E8B52E0"/>
    <w:rsid w:val="6F062BB9"/>
    <w:rsid w:val="6F2F65B3"/>
    <w:rsid w:val="6F321C00"/>
    <w:rsid w:val="6F384FB5"/>
    <w:rsid w:val="6F435BBB"/>
    <w:rsid w:val="6F9C041F"/>
    <w:rsid w:val="708B7819"/>
    <w:rsid w:val="71630796"/>
    <w:rsid w:val="719E4DFC"/>
    <w:rsid w:val="71FD64F5"/>
    <w:rsid w:val="72686EBA"/>
    <w:rsid w:val="72783DCD"/>
    <w:rsid w:val="72E96A79"/>
    <w:rsid w:val="72FA6882"/>
    <w:rsid w:val="730D09BA"/>
    <w:rsid w:val="73546EB5"/>
    <w:rsid w:val="73965FD6"/>
    <w:rsid w:val="73A93935"/>
    <w:rsid w:val="73BF70A9"/>
    <w:rsid w:val="73ED3333"/>
    <w:rsid w:val="742A7349"/>
    <w:rsid w:val="743B1556"/>
    <w:rsid w:val="744228E5"/>
    <w:rsid w:val="749C41B5"/>
    <w:rsid w:val="74A17E01"/>
    <w:rsid w:val="74CA6436"/>
    <w:rsid w:val="74D02D57"/>
    <w:rsid w:val="74F17E67"/>
    <w:rsid w:val="757A7E5C"/>
    <w:rsid w:val="75834F63"/>
    <w:rsid w:val="75D463FC"/>
    <w:rsid w:val="76215B3D"/>
    <w:rsid w:val="765F6F08"/>
    <w:rsid w:val="76A0046B"/>
    <w:rsid w:val="76B80C3C"/>
    <w:rsid w:val="76DB0DCF"/>
    <w:rsid w:val="76F757A7"/>
    <w:rsid w:val="775841CD"/>
    <w:rsid w:val="77901BB9"/>
    <w:rsid w:val="779E42D6"/>
    <w:rsid w:val="77BF5FFA"/>
    <w:rsid w:val="77F4644A"/>
    <w:rsid w:val="7853797B"/>
    <w:rsid w:val="78B10039"/>
    <w:rsid w:val="78D635FC"/>
    <w:rsid w:val="793D6F2F"/>
    <w:rsid w:val="794B223C"/>
    <w:rsid w:val="79704D58"/>
    <w:rsid w:val="79E63D12"/>
    <w:rsid w:val="79E955B1"/>
    <w:rsid w:val="79EE3D9A"/>
    <w:rsid w:val="79F311AC"/>
    <w:rsid w:val="7A140880"/>
    <w:rsid w:val="7A1B7E60"/>
    <w:rsid w:val="7A4D5978"/>
    <w:rsid w:val="7A6510DB"/>
    <w:rsid w:val="7AB70484"/>
    <w:rsid w:val="7AF26A2E"/>
    <w:rsid w:val="7B4F7695"/>
    <w:rsid w:val="7BF1074D"/>
    <w:rsid w:val="7C06069C"/>
    <w:rsid w:val="7C26489A"/>
    <w:rsid w:val="7C500DC6"/>
    <w:rsid w:val="7CB35171"/>
    <w:rsid w:val="7CFE5817"/>
    <w:rsid w:val="7D16490F"/>
    <w:rsid w:val="7D2B7FA2"/>
    <w:rsid w:val="7E2C3CBE"/>
    <w:rsid w:val="7E5F5E41"/>
    <w:rsid w:val="7E7C4C45"/>
    <w:rsid w:val="7E9A76E9"/>
    <w:rsid w:val="7EAA19D7"/>
    <w:rsid w:val="7F2569A7"/>
    <w:rsid w:val="7F3B68AE"/>
    <w:rsid w:val="7F3E639F"/>
    <w:rsid w:val="7F5C36A7"/>
    <w:rsid w:val="7F967F89"/>
    <w:rsid w:val="7FE2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paragraph" w:styleId="4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/>
      <w:b/>
      <w:bCs/>
      <w:kern w:val="0"/>
      <w:sz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customStyle="1" w:styleId="14">
    <w:name w:val="批注框文本 字符"/>
    <w:basedOn w:val="11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5">
    <w:name w:val="页眉 字符"/>
    <w:basedOn w:val="11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6">
    <w:name w:val="页脚 字符"/>
    <w:basedOn w:val="11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7">
    <w:name w:val="apple-converted-space"/>
    <w:basedOn w:val="11"/>
    <w:qFormat/>
    <w:uiPriority w:val="0"/>
  </w:style>
  <w:style w:type="paragraph" w:customStyle="1" w:styleId="18">
    <w:name w:val="reader-word-laye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9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HTML 预设格式 字符"/>
    <w:basedOn w:val="11"/>
    <w:link w:val="8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styleId="2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49DE8-F632-4B64-82B9-34B96F3D28B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5</Words>
  <Characters>3639</Characters>
  <Lines>30</Lines>
  <Paragraphs>8</Paragraphs>
  <TotalTime>8</TotalTime>
  <ScaleCrop>false</ScaleCrop>
  <LinksUpToDate>false</LinksUpToDate>
  <CharactersWithSpaces>40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4:50:00Z</dcterms:created>
  <dc:creator>pengli</dc:creator>
  <cp:lastModifiedBy>卞尔保</cp:lastModifiedBy>
  <cp:lastPrinted>2018-07-14T06:50:00Z</cp:lastPrinted>
  <dcterms:modified xsi:type="dcterms:W3CDTF">2023-05-17T00:52:01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2B45C9D1744DD78498694C4F1DDAAB_13</vt:lpwstr>
  </property>
</Properties>
</file>